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56CF" w14:textId="6827B925" w:rsidR="0002379F" w:rsidRDefault="00ED2D9A">
      <w:r w:rsidRPr="00210933">
        <w:rPr>
          <w:b/>
          <w:bCs/>
          <w:u w:val="single"/>
        </w:rPr>
        <w:t>Figure S</w:t>
      </w:r>
      <w:r w:rsidR="00BA3C79">
        <w:rPr>
          <w:b/>
          <w:bCs/>
          <w:u w:val="single"/>
        </w:rPr>
        <w:t>4</w:t>
      </w:r>
      <w:r w:rsidR="00210933" w:rsidRPr="00210933">
        <w:rPr>
          <w:b/>
          <w:bCs/>
          <w:u w:val="single"/>
        </w:rPr>
        <w:t>. Associations between fecal SCFA and microbes in donor and recipient mice.</w:t>
      </w:r>
      <w:r>
        <w:t xml:space="preserve"> </w:t>
      </w:r>
      <w:r w:rsidR="000A66A6" w:rsidRPr="000A66A6">
        <w:rPr>
          <w:noProof/>
        </w:rPr>
        <w:drawing>
          <wp:inline distT="0" distB="0" distL="0" distR="0" wp14:anchorId="41C1ADFF" wp14:editId="6423B693">
            <wp:extent cx="9105370" cy="6379845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7497" cy="638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379F" w:rsidSect="000A66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82"/>
    <w:rsid w:val="0002379F"/>
    <w:rsid w:val="000A66A6"/>
    <w:rsid w:val="00210933"/>
    <w:rsid w:val="004C26A7"/>
    <w:rsid w:val="00AF2582"/>
    <w:rsid w:val="00BA3C79"/>
    <w:rsid w:val="00ED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7A050"/>
  <w15:chartTrackingRefBased/>
  <w15:docId w15:val="{2071BEE6-CBC5-4B6B-B8DD-0E0D7C9F4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75</Characters>
  <Application>Microsoft Office Word</Application>
  <DocSecurity>0</DocSecurity>
  <Lines>1</Lines>
  <Paragraphs>1</Paragraphs>
  <ScaleCrop>false</ScaleCrop>
  <Company>Boston University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, Jimmy W</dc:creator>
  <cp:keywords/>
  <dc:description/>
  <cp:lastModifiedBy>Crott, Jimmy W</cp:lastModifiedBy>
  <cp:revision>6</cp:revision>
  <dcterms:created xsi:type="dcterms:W3CDTF">2023-04-26T17:45:00Z</dcterms:created>
  <dcterms:modified xsi:type="dcterms:W3CDTF">2023-09-20T18:50:00Z</dcterms:modified>
</cp:coreProperties>
</file>